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6F218" w14:textId="21825C43" w:rsidR="00C364E3" w:rsidRPr="00CF2055" w:rsidRDefault="00C364E3" w:rsidP="00C364E3">
      <w:pPr>
        <w:rPr>
          <w:rFonts w:ascii="Times New Roman" w:hAnsi="Times New Roman" w:cs="Times New Roman"/>
          <w:lang w:val="en-US"/>
        </w:rPr>
      </w:pPr>
      <w:r w:rsidRPr="00CF2055">
        <w:rPr>
          <w:rFonts w:ascii="Times New Roman" w:hAnsi="Times New Roman" w:cs="Times New Roman"/>
          <w:b/>
          <w:bCs/>
          <w:lang w:val="en-US"/>
        </w:rPr>
        <w:t>Table S1. Patient’s characteristics.</w:t>
      </w:r>
      <w:r w:rsidRPr="00CF2055">
        <w:rPr>
          <w:rFonts w:ascii="Times New Roman" w:hAnsi="Times New Roman" w:cs="Times New Roman"/>
          <w:lang w:val="en-US"/>
        </w:rPr>
        <w:t xml:space="preserve"> n/a not applicable. MUT mutated, WT wild-type.</w:t>
      </w:r>
    </w:p>
    <w:p w14:paraId="211A2C24" w14:textId="77777777" w:rsidR="00C364E3" w:rsidRPr="00560005" w:rsidRDefault="00C364E3" w:rsidP="00C364E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CB3003E" w14:textId="681ABAF9" w:rsidR="00506D71" w:rsidRPr="00560005" w:rsidRDefault="00506D71" w:rsidP="00C364E3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A0D8DAA" w14:textId="73005265" w:rsidR="00C364E3" w:rsidRPr="00560005" w:rsidRDefault="00C364E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gliatabella"/>
        <w:tblW w:w="151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567"/>
        <w:gridCol w:w="2126"/>
        <w:gridCol w:w="2268"/>
        <w:gridCol w:w="1984"/>
        <w:gridCol w:w="2410"/>
        <w:gridCol w:w="2835"/>
        <w:gridCol w:w="709"/>
      </w:tblGrid>
      <w:tr w:rsidR="00B04AA7" w14:paraId="0DF83CA1" w14:textId="77777777" w:rsidTr="00B04AA7">
        <w:trPr>
          <w:trHeight w:val="673"/>
        </w:trPr>
        <w:tc>
          <w:tcPr>
            <w:tcW w:w="1276" w:type="dxa"/>
          </w:tcPr>
          <w:p w14:paraId="48CB7F71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59A1AD5" w14:textId="56AD1355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993" w:type="dxa"/>
          </w:tcPr>
          <w:p w14:paraId="06069DD5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404495A" w14:textId="41E4EA8B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67" w:type="dxa"/>
          </w:tcPr>
          <w:p w14:paraId="597E5367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37ED1B7" w14:textId="46E1A4DB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1D4D12C5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3405962" w14:textId="5E527B32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STAGE AT DIAGNOSIS</w:t>
            </w:r>
          </w:p>
        </w:tc>
        <w:tc>
          <w:tcPr>
            <w:tcW w:w="2268" w:type="dxa"/>
          </w:tcPr>
          <w:p w14:paraId="1568BA7F" w14:textId="77777777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</w:p>
          <w:p w14:paraId="36B1E0D7" w14:textId="30D5CEBB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TUMOR LOCALIZATION</w:t>
            </w:r>
          </w:p>
        </w:tc>
        <w:tc>
          <w:tcPr>
            <w:tcW w:w="1984" w:type="dxa"/>
          </w:tcPr>
          <w:p w14:paraId="134C8273" w14:textId="77777777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</w:p>
          <w:p w14:paraId="610B6295" w14:textId="6DC75674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TNM AT DIAGNOSIS</w:t>
            </w:r>
          </w:p>
        </w:tc>
        <w:tc>
          <w:tcPr>
            <w:tcW w:w="2410" w:type="dxa"/>
          </w:tcPr>
          <w:p w14:paraId="09485F99" w14:textId="77777777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</w:p>
          <w:p w14:paraId="0CD1DD1A" w14:textId="7935353D" w:rsidR="005714C5" w:rsidRPr="00265CDD" w:rsidRDefault="005714C5">
            <w:pPr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SITES OF METASTASES</w:t>
            </w:r>
          </w:p>
        </w:tc>
        <w:tc>
          <w:tcPr>
            <w:tcW w:w="2835" w:type="dxa"/>
          </w:tcPr>
          <w:p w14:paraId="4BDD6467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METASTASES</w:t>
            </w:r>
          </w:p>
          <w:p w14:paraId="6A1BE24B" w14:textId="2D21D89F" w:rsidR="005714C5" w:rsidRPr="00265CDD" w:rsidRDefault="005714C5" w:rsidP="005714C5">
            <w:pPr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265CDD">
              <w:rPr>
                <w:b/>
                <w:bCs/>
                <w:sz w:val="20"/>
                <w:szCs w:val="20"/>
              </w:rPr>
              <w:t>Synchronous</w:t>
            </w:r>
            <w:proofErr w:type="spellEnd"/>
            <w:r w:rsidRPr="00265CDD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265CDD">
              <w:rPr>
                <w:b/>
                <w:bCs/>
                <w:sz w:val="20"/>
                <w:szCs w:val="20"/>
              </w:rPr>
              <w:t>Metachronous</w:t>
            </w:r>
            <w:proofErr w:type="spellEnd"/>
            <w:r w:rsidRPr="00265CD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48A32F3" w14:textId="77777777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AC54BC2" w14:textId="60F3D048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APC</w:t>
            </w:r>
          </w:p>
        </w:tc>
      </w:tr>
      <w:tr w:rsidR="00B04AA7" w14:paraId="6A73459D" w14:textId="77777777" w:rsidTr="00B04AA7">
        <w:tc>
          <w:tcPr>
            <w:tcW w:w="1276" w:type="dxa"/>
          </w:tcPr>
          <w:p w14:paraId="073A963A" w14:textId="734061C3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6DA1E936" w14:textId="7A7948D4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777CBB05" w14:textId="30BE1710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2126" w:type="dxa"/>
          </w:tcPr>
          <w:p w14:paraId="071F9925" w14:textId="217DBF88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6242CA53" w14:textId="1AB13906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ectum</w:t>
            </w:r>
          </w:p>
        </w:tc>
        <w:tc>
          <w:tcPr>
            <w:tcW w:w="1984" w:type="dxa"/>
          </w:tcPr>
          <w:p w14:paraId="3758C099" w14:textId="1D679E43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4N1M0</w:t>
            </w:r>
          </w:p>
        </w:tc>
        <w:tc>
          <w:tcPr>
            <w:tcW w:w="2410" w:type="dxa"/>
          </w:tcPr>
          <w:p w14:paraId="62E17D61" w14:textId="25BB2765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 xml:space="preserve">Lung, lymph </w:t>
            </w:r>
            <w:proofErr w:type="spellStart"/>
            <w:r w:rsidRPr="00265CDD">
              <w:rPr>
                <w:bCs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2835" w:type="dxa"/>
          </w:tcPr>
          <w:p w14:paraId="7F93DD3B" w14:textId="12905AD7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669B2F52" w14:textId="1150DB38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0CE78767" w14:textId="77777777" w:rsidTr="00B04AA7">
        <w:tc>
          <w:tcPr>
            <w:tcW w:w="1276" w:type="dxa"/>
          </w:tcPr>
          <w:p w14:paraId="6342764B" w14:textId="2926EB42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993" w:type="dxa"/>
          </w:tcPr>
          <w:p w14:paraId="07C1086C" w14:textId="19EBF6BD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136CBD4D" w14:textId="16C3FE0C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2126" w:type="dxa"/>
          </w:tcPr>
          <w:p w14:paraId="4DA6F0F0" w14:textId="2A7E00C9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V</w:t>
            </w:r>
          </w:p>
        </w:tc>
        <w:tc>
          <w:tcPr>
            <w:tcW w:w="2268" w:type="dxa"/>
          </w:tcPr>
          <w:p w14:paraId="18760959" w14:textId="474C23D0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03514CDD" w14:textId="0A74BBE8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4N2M1</w:t>
            </w:r>
          </w:p>
        </w:tc>
        <w:tc>
          <w:tcPr>
            <w:tcW w:w="2410" w:type="dxa"/>
          </w:tcPr>
          <w:p w14:paraId="60FE703B" w14:textId="7687916B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iver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1C247F40" w14:textId="46F9ADC4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3F326F60" w14:textId="19AA9A46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22101175" w14:textId="77777777" w:rsidTr="00B04AA7">
        <w:tc>
          <w:tcPr>
            <w:tcW w:w="1276" w:type="dxa"/>
          </w:tcPr>
          <w:p w14:paraId="29421F82" w14:textId="4E59114E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993" w:type="dxa"/>
          </w:tcPr>
          <w:p w14:paraId="68BF94B1" w14:textId="0C655EBF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18B83BAC" w14:textId="1A8F8738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2126" w:type="dxa"/>
          </w:tcPr>
          <w:p w14:paraId="6ED5E224" w14:textId="580D1199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I</w:t>
            </w:r>
          </w:p>
        </w:tc>
        <w:tc>
          <w:tcPr>
            <w:tcW w:w="2268" w:type="dxa"/>
          </w:tcPr>
          <w:p w14:paraId="1E5162CF" w14:textId="2B436FD2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Left Colon</w:t>
            </w:r>
          </w:p>
        </w:tc>
        <w:tc>
          <w:tcPr>
            <w:tcW w:w="1984" w:type="dxa"/>
          </w:tcPr>
          <w:p w14:paraId="3348700C" w14:textId="19059519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3N0M0</w:t>
            </w:r>
          </w:p>
        </w:tc>
        <w:tc>
          <w:tcPr>
            <w:tcW w:w="2410" w:type="dxa"/>
          </w:tcPr>
          <w:p w14:paraId="7CFF55D2" w14:textId="7B9FBBED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iver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6A8C54D8" w14:textId="738C12DD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249FD08A" w14:textId="32E8C9D4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0B06F2AD" w14:textId="77777777" w:rsidTr="00B04AA7">
        <w:tc>
          <w:tcPr>
            <w:tcW w:w="1276" w:type="dxa"/>
          </w:tcPr>
          <w:p w14:paraId="5D7A6861" w14:textId="40BCC7E2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993" w:type="dxa"/>
          </w:tcPr>
          <w:p w14:paraId="3C0337E4" w14:textId="62CA8C24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6283F9D2" w14:textId="016ECB6D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2126" w:type="dxa"/>
          </w:tcPr>
          <w:p w14:paraId="7C13DEE1" w14:textId="75684E31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215A45AB" w14:textId="0CC66A23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1F2F6234" w14:textId="6FD76E32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3N2M0</w:t>
            </w:r>
          </w:p>
        </w:tc>
        <w:tc>
          <w:tcPr>
            <w:tcW w:w="2410" w:type="dxa"/>
          </w:tcPr>
          <w:p w14:paraId="77D71764" w14:textId="39F97E51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iver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11A94181" w14:textId="5FBCA03E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2542B42D" w14:textId="5C9C85C1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1DE922BF" w14:textId="77777777" w:rsidTr="00B04AA7">
        <w:tc>
          <w:tcPr>
            <w:tcW w:w="1276" w:type="dxa"/>
          </w:tcPr>
          <w:p w14:paraId="24987F89" w14:textId="35F9D269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993" w:type="dxa"/>
          </w:tcPr>
          <w:p w14:paraId="09617673" w14:textId="0F6F348C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7B09DEC8" w14:textId="46756BF4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2126" w:type="dxa"/>
          </w:tcPr>
          <w:p w14:paraId="44B4AA06" w14:textId="56055040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V</w:t>
            </w:r>
          </w:p>
        </w:tc>
        <w:tc>
          <w:tcPr>
            <w:tcW w:w="2268" w:type="dxa"/>
          </w:tcPr>
          <w:p w14:paraId="61EB7C53" w14:textId="32E2874C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220D5552" w14:textId="2939606D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3N1M1</w:t>
            </w:r>
          </w:p>
        </w:tc>
        <w:tc>
          <w:tcPr>
            <w:tcW w:w="2410" w:type="dxa"/>
          </w:tcPr>
          <w:p w14:paraId="748EE41B" w14:textId="336FAFC9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iver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28D1DE4A" w14:textId="625C6362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64987BD" w14:textId="5F4B2593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  <w:tr w:rsidR="00B04AA7" w14:paraId="0A6A3FB7" w14:textId="77777777" w:rsidTr="00B04AA7">
        <w:tc>
          <w:tcPr>
            <w:tcW w:w="1276" w:type="dxa"/>
          </w:tcPr>
          <w:p w14:paraId="13E6BF00" w14:textId="3FD3873E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993" w:type="dxa"/>
          </w:tcPr>
          <w:p w14:paraId="163A0CAA" w14:textId="383F8ED0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4C0488EF" w14:textId="15144F8C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2126" w:type="dxa"/>
          </w:tcPr>
          <w:p w14:paraId="650614FC" w14:textId="0C973D53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V</w:t>
            </w:r>
          </w:p>
        </w:tc>
        <w:tc>
          <w:tcPr>
            <w:tcW w:w="2268" w:type="dxa"/>
          </w:tcPr>
          <w:p w14:paraId="355FF16C" w14:textId="4E830761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Left Colon</w:t>
            </w:r>
          </w:p>
        </w:tc>
        <w:tc>
          <w:tcPr>
            <w:tcW w:w="1984" w:type="dxa"/>
          </w:tcPr>
          <w:p w14:paraId="3CBD88F6" w14:textId="6D909B1B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3N2M1</w:t>
            </w:r>
          </w:p>
        </w:tc>
        <w:tc>
          <w:tcPr>
            <w:tcW w:w="2410" w:type="dxa"/>
          </w:tcPr>
          <w:p w14:paraId="4E3C1F35" w14:textId="5EB77B00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iver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738605EC" w14:textId="0D5D7FEB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79E2E7C" w14:textId="0C19DEF5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  <w:tr w:rsidR="00B04AA7" w14:paraId="0E8F5131" w14:textId="77777777" w:rsidTr="00B04AA7">
        <w:tc>
          <w:tcPr>
            <w:tcW w:w="1276" w:type="dxa"/>
          </w:tcPr>
          <w:p w14:paraId="291AFBEA" w14:textId="6E63306A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7</w:t>
            </w:r>
          </w:p>
        </w:tc>
        <w:tc>
          <w:tcPr>
            <w:tcW w:w="993" w:type="dxa"/>
          </w:tcPr>
          <w:p w14:paraId="0B3F0ED6" w14:textId="7956A4FD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0D28DE85" w14:textId="133E0153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73ED3F53" w14:textId="680F419D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I</w:t>
            </w:r>
          </w:p>
        </w:tc>
        <w:tc>
          <w:tcPr>
            <w:tcW w:w="2268" w:type="dxa"/>
          </w:tcPr>
          <w:p w14:paraId="6FA33707" w14:textId="376D4C7F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63830CB0" w14:textId="13F51908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4N0M0</w:t>
            </w:r>
          </w:p>
        </w:tc>
        <w:tc>
          <w:tcPr>
            <w:tcW w:w="2410" w:type="dxa"/>
          </w:tcPr>
          <w:p w14:paraId="358AB399" w14:textId="40CCAB6E" w:rsidR="005714C5" w:rsidRPr="00265CDD" w:rsidRDefault="00265CDD">
            <w:pPr>
              <w:rPr>
                <w:bCs/>
                <w:sz w:val="20"/>
                <w:szCs w:val="20"/>
              </w:rPr>
            </w:pPr>
            <w:proofErr w:type="spellStart"/>
            <w:r w:rsidRPr="00265CDD">
              <w:rPr>
                <w:bCs/>
                <w:sz w:val="20"/>
                <w:szCs w:val="20"/>
              </w:rPr>
              <w:t>Lymphnodes</w:t>
            </w:r>
            <w:proofErr w:type="spellEnd"/>
            <w:r w:rsidRPr="00265CDD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265CDD">
              <w:rPr>
                <w:bCs/>
                <w:sz w:val="20"/>
                <w:szCs w:val="20"/>
              </w:rPr>
              <w:t>peritoneum</w:t>
            </w:r>
            <w:proofErr w:type="spellEnd"/>
          </w:p>
        </w:tc>
        <w:tc>
          <w:tcPr>
            <w:tcW w:w="2835" w:type="dxa"/>
          </w:tcPr>
          <w:p w14:paraId="2518D17F" w14:textId="570121A0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4429B19B" w14:textId="681A81FA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2BF13669" w14:textId="77777777" w:rsidTr="00B04AA7">
        <w:tc>
          <w:tcPr>
            <w:tcW w:w="1276" w:type="dxa"/>
          </w:tcPr>
          <w:p w14:paraId="611AF6AB" w14:textId="5349D84E" w:rsidR="005714C5" w:rsidRPr="00265CDD" w:rsidRDefault="005714C5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/>
                <w:bCs/>
                <w:sz w:val="20"/>
                <w:szCs w:val="20"/>
              </w:rPr>
              <w:t>008</w:t>
            </w:r>
          </w:p>
        </w:tc>
        <w:tc>
          <w:tcPr>
            <w:tcW w:w="993" w:type="dxa"/>
          </w:tcPr>
          <w:p w14:paraId="6275DC4E" w14:textId="52FC1834" w:rsidR="005714C5" w:rsidRPr="00265CDD" w:rsidRDefault="005714C5" w:rsidP="005714C5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5E918289" w14:textId="2DB61D7E" w:rsidR="005714C5" w:rsidRPr="00265CDD" w:rsidRDefault="005714C5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2126" w:type="dxa"/>
          </w:tcPr>
          <w:p w14:paraId="0F49B8AF" w14:textId="46376B5C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II</w:t>
            </w:r>
          </w:p>
        </w:tc>
        <w:tc>
          <w:tcPr>
            <w:tcW w:w="2268" w:type="dxa"/>
          </w:tcPr>
          <w:p w14:paraId="1A3ECF2B" w14:textId="771C6E76" w:rsidR="005714C5" w:rsidRPr="00265CDD" w:rsidRDefault="00265CDD" w:rsidP="00265CDD">
            <w:pPr>
              <w:jc w:val="center"/>
              <w:rPr>
                <w:b/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769E63EF" w14:textId="21993216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T3N0M1</w:t>
            </w:r>
          </w:p>
        </w:tc>
        <w:tc>
          <w:tcPr>
            <w:tcW w:w="2410" w:type="dxa"/>
          </w:tcPr>
          <w:p w14:paraId="356CB452" w14:textId="0D353FBD" w:rsidR="005714C5" w:rsidRPr="00265CDD" w:rsidRDefault="00265CDD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Lung</w:t>
            </w:r>
          </w:p>
        </w:tc>
        <w:tc>
          <w:tcPr>
            <w:tcW w:w="2835" w:type="dxa"/>
          </w:tcPr>
          <w:p w14:paraId="264E883B" w14:textId="6173ED5C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2DCCFC20" w14:textId="0236E231" w:rsidR="005714C5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 w:rsidRPr="00B04AA7">
              <w:rPr>
                <w:bCs/>
                <w:sz w:val="20"/>
                <w:szCs w:val="20"/>
              </w:rPr>
              <w:t>MUT</w:t>
            </w:r>
          </w:p>
        </w:tc>
      </w:tr>
      <w:tr w:rsidR="00B04AA7" w14:paraId="2ADC490E" w14:textId="77777777" w:rsidTr="00B04AA7">
        <w:tc>
          <w:tcPr>
            <w:tcW w:w="1276" w:type="dxa"/>
          </w:tcPr>
          <w:p w14:paraId="2131AD1F" w14:textId="3834877A" w:rsidR="00B04AA7" w:rsidRPr="00265CDD" w:rsidRDefault="00B04AA7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09</w:t>
            </w:r>
          </w:p>
        </w:tc>
        <w:tc>
          <w:tcPr>
            <w:tcW w:w="993" w:type="dxa"/>
          </w:tcPr>
          <w:p w14:paraId="09CB3F87" w14:textId="523E1781" w:rsidR="00B04AA7" w:rsidRPr="00265CDD" w:rsidRDefault="00B04AA7" w:rsidP="005714C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5550D989" w14:textId="5116BCAA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2126" w:type="dxa"/>
          </w:tcPr>
          <w:p w14:paraId="19B63F27" w14:textId="09825827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7FA18199" w14:textId="4D39F80B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71F5C0E4" w14:textId="2BB5F41C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2N1M0</w:t>
            </w:r>
          </w:p>
        </w:tc>
        <w:tc>
          <w:tcPr>
            <w:tcW w:w="2410" w:type="dxa"/>
          </w:tcPr>
          <w:p w14:paraId="7BF5E3D6" w14:textId="07A5C9E4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2835" w:type="dxa"/>
          </w:tcPr>
          <w:p w14:paraId="23327012" w14:textId="77E15C37" w:rsidR="00B04AA7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61022898" w14:textId="3E6F384D" w:rsidR="00B04AA7" w:rsidRP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  <w:tr w:rsidR="00B04AA7" w14:paraId="689DA983" w14:textId="77777777" w:rsidTr="00B04AA7">
        <w:tc>
          <w:tcPr>
            <w:tcW w:w="1276" w:type="dxa"/>
          </w:tcPr>
          <w:p w14:paraId="2D347E35" w14:textId="328337FA" w:rsidR="00B04AA7" w:rsidRDefault="00B04AA7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10</w:t>
            </w:r>
          </w:p>
        </w:tc>
        <w:tc>
          <w:tcPr>
            <w:tcW w:w="993" w:type="dxa"/>
          </w:tcPr>
          <w:p w14:paraId="51DA93A4" w14:textId="6F0741C4" w:rsidR="00B04AA7" w:rsidRDefault="00B04AA7" w:rsidP="005714C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495ED2FE" w14:textId="49332026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2126" w:type="dxa"/>
          </w:tcPr>
          <w:p w14:paraId="55D14100" w14:textId="0A693D38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57B777F6" w14:textId="147BF4B6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348205D7" w14:textId="494E83C3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1N1M0</w:t>
            </w:r>
          </w:p>
        </w:tc>
        <w:tc>
          <w:tcPr>
            <w:tcW w:w="2410" w:type="dxa"/>
          </w:tcPr>
          <w:p w14:paraId="7B26CB0A" w14:textId="200084AB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itoneum</w:t>
            </w:r>
          </w:p>
        </w:tc>
        <w:tc>
          <w:tcPr>
            <w:tcW w:w="2835" w:type="dxa"/>
          </w:tcPr>
          <w:p w14:paraId="1A4838D8" w14:textId="4EEE5648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5FB973D5" w14:textId="0FD6CB93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  <w:tr w:rsidR="00B04AA7" w14:paraId="7575028E" w14:textId="77777777" w:rsidTr="00B04AA7">
        <w:tc>
          <w:tcPr>
            <w:tcW w:w="1276" w:type="dxa"/>
          </w:tcPr>
          <w:p w14:paraId="17FE5037" w14:textId="1E4F5378" w:rsidR="00B04AA7" w:rsidRDefault="00B04AA7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11</w:t>
            </w:r>
          </w:p>
        </w:tc>
        <w:tc>
          <w:tcPr>
            <w:tcW w:w="993" w:type="dxa"/>
          </w:tcPr>
          <w:p w14:paraId="125817F0" w14:textId="6441E61A" w:rsidR="00B04AA7" w:rsidRDefault="00B04AA7" w:rsidP="005714C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589B1060" w14:textId="68DB6F9B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2126" w:type="dxa"/>
          </w:tcPr>
          <w:p w14:paraId="4FD029EF" w14:textId="7CE95A5B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V</w:t>
            </w:r>
          </w:p>
        </w:tc>
        <w:tc>
          <w:tcPr>
            <w:tcW w:w="2268" w:type="dxa"/>
          </w:tcPr>
          <w:p w14:paraId="7FE5A7B6" w14:textId="0E80D86E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285FF4EB" w14:textId="6A3F32C9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4N1M1</w:t>
            </w:r>
          </w:p>
        </w:tc>
        <w:tc>
          <w:tcPr>
            <w:tcW w:w="2410" w:type="dxa"/>
          </w:tcPr>
          <w:p w14:paraId="0443A255" w14:textId="3F23142C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835" w:type="dxa"/>
          </w:tcPr>
          <w:p w14:paraId="31B74AE1" w14:textId="3FC9BB5E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5FC075D3" w14:textId="7E38B273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  <w:tr w:rsidR="00B04AA7" w14:paraId="63F4A54A" w14:textId="77777777" w:rsidTr="00B04AA7">
        <w:tc>
          <w:tcPr>
            <w:tcW w:w="1276" w:type="dxa"/>
          </w:tcPr>
          <w:p w14:paraId="2F783AA2" w14:textId="21199D28" w:rsidR="00B04AA7" w:rsidRDefault="00B04AA7" w:rsidP="005714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993" w:type="dxa"/>
          </w:tcPr>
          <w:p w14:paraId="326E35EA" w14:textId="6EAEBF93" w:rsidR="00B04AA7" w:rsidRDefault="00B04AA7" w:rsidP="005714C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491727EA" w14:textId="145B16DA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2126" w:type="dxa"/>
          </w:tcPr>
          <w:p w14:paraId="18630C4C" w14:textId="077ACF5B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2ADB77F5" w14:textId="02A19282" w:rsidR="00B04AA7" w:rsidRPr="00265CDD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 w:rsidRPr="00265CDD">
              <w:rPr>
                <w:bCs/>
                <w:sz w:val="20"/>
                <w:szCs w:val="20"/>
              </w:rPr>
              <w:t>Right Colon</w:t>
            </w:r>
          </w:p>
        </w:tc>
        <w:tc>
          <w:tcPr>
            <w:tcW w:w="1984" w:type="dxa"/>
          </w:tcPr>
          <w:p w14:paraId="4095BC42" w14:textId="274A2C84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4N1M0</w:t>
            </w:r>
          </w:p>
        </w:tc>
        <w:tc>
          <w:tcPr>
            <w:tcW w:w="2410" w:type="dxa"/>
          </w:tcPr>
          <w:p w14:paraId="4B640A0A" w14:textId="25851AC9" w:rsidR="00B04AA7" w:rsidRDefault="00B04AA7" w:rsidP="00265CD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itoneum</w:t>
            </w:r>
          </w:p>
        </w:tc>
        <w:tc>
          <w:tcPr>
            <w:tcW w:w="2835" w:type="dxa"/>
          </w:tcPr>
          <w:p w14:paraId="57E20835" w14:textId="7E615ECB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1561CCA5" w14:textId="2811474A" w:rsidR="00B04AA7" w:rsidRDefault="00B04AA7" w:rsidP="00B04AA7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T</w:t>
            </w:r>
          </w:p>
        </w:tc>
      </w:tr>
    </w:tbl>
    <w:p w14:paraId="59C971FE" w14:textId="77777777" w:rsidR="00C364E3" w:rsidRPr="00C364E3" w:rsidRDefault="00C364E3">
      <w:pPr>
        <w:rPr>
          <w:b/>
          <w:bCs/>
        </w:rPr>
      </w:pPr>
      <w:bookmarkStart w:id="0" w:name="_GoBack"/>
      <w:bookmarkEnd w:id="0"/>
    </w:p>
    <w:sectPr w:rsidR="00C364E3" w:rsidRPr="00C364E3" w:rsidSect="00C364E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E3"/>
    <w:rsid w:val="00265CDD"/>
    <w:rsid w:val="002E7B24"/>
    <w:rsid w:val="003D1005"/>
    <w:rsid w:val="00506D71"/>
    <w:rsid w:val="00560005"/>
    <w:rsid w:val="005714C5"/>
    <w:rsid w:val="00710F71"/>
    <w:rsid w:val="00887F71"/>
    <w:rsid w:val="008C31A2"/>
    <w:rsid w:val="009E0704"/>
    <w:rsid w:val="00B04AA7"/>
    <w:rsid w:val="00C364E3"/>
    <w:rsid w:val="00C80CF3"/>
    <w:rsid w:val="00CF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D55F9"/>
  <w15:chartTrackingRefBased/>
  <w15:docId w15:val="{2962E230-2277-B749-B1FD-89C6B3EB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1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1DE1BD-5E88-4C45-92FD-EC18ABF60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1</Pages>
  <Words>160</Words>
  <Characters>695</Characters>
  <Application>Microsoft Office Word</Application>
  <DocSecurity>0</DocSecurity>
  <Lines>139</Lines>
  <Paragraphs>1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ipi zamani</dc:creator>
  <cp:keywords/>
  <dc:description/>
  <cp:lastModifiedBy>Anna Pegoraro</cp:lastModifiedBy>
  <cp:revision>7</cp:revision>
  <dcterms:created xsi:type="dcterms:W3CDTF">2024-06-20T14:14:00Z</dcterms:created>
  <dcterms:modified xsi:type="dcterms:W3CDTF">2025-06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07635-94ee-4440-96df-316b19cb52fb</vt:lpwstr>
  </property>
</Properties>
</file>